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55E34" w14:textId="2BB3020A" w:rsidR="00355F44" w:rsidRPr="00B92015" w:rsidRDefault="00355F44" w:rsidP="00355F44">
      <w:pPr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B92015">
        <w:rPr>
          <w:rFonts w:ascii="Times New Roman" w:hAnsi="Times New Roman"/>
          <w:b/>
          <w:color w:val="000000" w:themeColor="text1"/>
          <w:sz w:val="36"/>
          <w:szCs w:val="36"/>
        </w:rPr>
        <w:t>Leisure Participation Involvement</w:t>
      </w:r>
    </w:p>
    <w:p w14:paraId="0666BC93" w14:textId="77777777" w:rsidR="00355F44" w:rsidRPr="00B92015" w:rsidRDefault="00355F44" w:rsidP="00355F44">
      <w:pPr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663BC28F" w14:textId="101A5B26" w:rsidR="00355F44" w:rsidRPr="00B92015" w:rsidRDefault="00355F44" w:rsidP="00355F44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What leisure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activities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o you enjoy participating in frequently?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hoose three items)</w:t>
      </w:r>
    </w:p>
    <w:p w14:paraId="17CF62A1" w14:textId="09EF84EF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spellStart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proofErr w:type="spell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i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nternet surfing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</w:t>
      </w:r>
      <w:proofErr w:type="gramStart"/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b)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drinking tea and chatting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c) traveling</w:t>
      </w:r>
    </w:p>
    <w:p w14:paraId="44CB70E2" w14:textId="7CA69A60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d)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watching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ilms, TV, and cartoons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</w:t>
      </w:r>
      <w:proofErr w:type="gramStart"/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e) taking a walk in the park</w:t>
      </w:r>
    </w:p>
    <w:p w14:paraId="4F860E85" w14:textId="1E7D5874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f)</w:t>
      </w:r>
      <w:r w:rsidRPr="00B92015">
        <w:rPr>
          <w:rFonts w:hint="eastAsia"/>
          <w:color w:val="000000" w:themeColor="text1"/>
          <w:sz w:val="24"/>
          <w:szCs w:val="24"/>
        </w:rPr>
        <w:t xml:space="preserve">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visiting relatives and friends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    </w:t>
      </w:r>
      <w:proofErr w:type="gramStart"/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g) sports</w:t>
      </w:r>
    </w:p>
    <w:p w14:paraId="42B840D4" w14:textId="49B70C1E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h)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vis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ting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museum or celebrity </w:t>
      </w:r>
      <w:proofErr w:type="gramStart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house)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proofErr w:type="gramEnd"/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spellStart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proofErr w:type="spell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) hobbies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e.g.,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p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inting, reading,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</w:p>
    <w:p w14:paraId="44732E43" w14:textId="43702B4F" w:rsidR="00355F44" w:rsidRPr="00B92015" w:rsidRDefault="00355F44" w:rsidP="00355F44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photography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proofErr w:type="gramStart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collecti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ons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proofErr w:type="gramEnd"/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  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j)</w:t>
      </w:r>
      <w:r w:rsidRPr="00B92015">
        <w:rPr>
          <w:rFonts w:ascii="AdvPS6F00" w:hAnsi="AdvPS6F00" w:cs="AdvPS6F00"/>
          <w:color w:val="000000" w:themeColor="text1"/>
          <w:kern w:val="0"/>
          <w:sz w:val="24"/>
          <w:szCs w:val="24"/>
        </w:rPr>
        <w:t xml:space="preserve"> 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playing poker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mahjong</w:t>
      </w:r>
    </w:p>
    <w:p w14:paraId="413A5E26" w14:textId="25DCF15E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k)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taking care of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lants and pets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proofErr w:type="gramStart"/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l)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alcohol consumption</w:t>
      </w:r>
    </w:p>
    <w:p w14:paraId="28247233" w14:textId="30AE442F" w:rsidR="00355F44" w:rsidRPr="00B92015" w:rsidRDefault="00355F44" w:rsidP="00355F4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m) 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theatre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) skincare,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decorati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ng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the ho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use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 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o) others</w:t>
      </w:r>
    </w:p>
    <w:p w14:paraId="2BFE28D2" w14:textId="77777777" w:rsidR="00EA551C" w:rsidRPr="00B92015" w:rsidRDefault="00EA551C" w:rsidP="00355F44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BB9025C" w14:textId="77777777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2.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How many hours do you spend on leisure each week?</w:t>
      </w:r>
    </w:p>
    <w:p w14:paraId="23306AD1" w14:textId="77777777" w:rsidR="00EA551C" w:rsidRPr="00B92015" w:rsidRDefault="00EA551C" w:rsidP="00EA551C">
      <w:pPr>
        <w:ind w:firstLine="240"/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a) 7 hours or less</w:t>
      </w:r>
    </w:p>
    <w:p w14:paraId="23B78E0A" w14:textId="77777777" w:rsidR="00EA551C" w:rsidRPr="00B92015" w:rsidRDefault="00EA551C" w:rsidP="00EA551C">
      <w:pPr>
        <w:ind w:firstLine="240"/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b) 7-14 hours</w:t>
      </w:r>
    </w:p>
    <w:p w14:paraId="779A8E03" w14:textId="77777777" w:rsidR="00EA551C" w:rsidRPr="00B92015" w:rsidRDefault="00EA551C" w:rsidP="00EA551C">
      <w:pPr>
        <w:ind w:firstLine="240"/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c) 14-21 hours</w:t>
      </w:r>
      <w:bookmarkStart w:id="0" w:name="_GoBack"/>
      <w:bookmarkEnd w:id="0"/>
    </w:p>
    <w:p w14:paraId="4C4A2091" w14:textId="570D2446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d) 21 hours or more</w:t>
      </w:r>
    </w:p>
    <w:p w14:paraId="48A7B2CA" w14:textId="77777777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712E042" w14:textId="0A3218CD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3.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On how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any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occasions do you participate in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leisure each week?</w:t>
      </w:r>
    </w:p>
    <w:p w14:paraId="3EEE1543" w14:textId="23C178A1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a) three times or less</w:t>
      </w:r>
    </w:p>
    <w:p w14:paraId="503D90FA" w14:textId="2CE682E5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b) 3-5 times</w:t>
      </w:r>
    </w:p>
    <w:p w14:paraId="2E357A55" w14:textId="29CEFACD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c) 6-7 times</w:t>
      </w:r>
    </w:p>
    <w:p w14:paraId="1B9A99AD" w14:textId="4A3286BC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d) 7 times or more</w:t>
      </w:r>
    </w:p>
    <w:p w14:paraId="0F67AF0B" w14:textId="77777777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80FC2D6" w14:textId="0FB279E4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4.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hat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your weekly 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>expenses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n leisure (RMB)?</w:t>
      </w:r>
    </w:p>
    <w:p w14:paraId="6482CA7E" w14:textId="442D0C40" w:rsidR="00EA551C" w:rsidRPr="00B92015" w:rsidRDefault="00EA551C" w:rsidP="00EA551C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sz w:val="24"/>
          <w:szCs w:val="24"/>
        </w:rPr>
        <w:t>(a)</w:t>
      </w: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¥100 or below</w:t>
      </w:r>
    </w:p>
    <w:p w14:paraId="11D434BA" w14:textId="14F77780" w:rsidR="00EA551C" w:rsidRPr="00B92015" w:rsidRDefault="00EA551C" w:rsidP="00EA551C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(b)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¥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00-199</w:t>
      </w:r>
    </w:p>
    <w:p w14:paraId="17BC39A0" w14:textId="2AFB6A2C" w:rsidR="00EA551C" w:rsidRPr="00B92015" w:rsidRDefault="00EA551C" w:rsidP="00EA551C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(c) 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>¥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200-499</w:t>
      </w:r>
    </w:p>
    <w:p w14:paraId="0F3BBBEF" w14:textId="082C036D" w:rsidR="00EA551C" w:rsidRPr="00B92015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2015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(d)</w:t>
      </w:r>
      <w:r w:rsidRPr="00B9201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¥</w:t>
      </w:r>
      <w:r w:rsidRPr="00B9201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500 or more</w:t>
      </w:r>
    </w:p>
    <w:p w14:paraId="17B2FD2F" w14:textId="77777777" w:rsidR="00EA551C" w:rsidRDefault="00EA551C" w:rsidP="00EA55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070C778" w14:textId="11A135DE" w:rsidR="00EA551C" w:rsidRDefault="00EA551C" w:rsidP="00355F44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EA551C" w:rsidSect="00226CC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883"/>
    <w:rsid w:val="00015655"/>
    <w:rsid w:val="000215BA"/>
    <w:rsid w:val="000263AB"/>
    <w:rsid w:val="00026488"/>
    <w:rsid w:val="0003138A"/>
    <w:rsid w:val="00033682"/>
    <w:rsid w:val="000403E8"/>
    <w:rsid w:val="00041A06"/>
    <w:rsid w:val="00044343"/>
    <w:rsid w:val="00050BA0"/>
    <w:rsid w:val="00051577"/>
    <w:rsid w:val="00054824"/>
    <w:rsid w:val="00057B5A"/>
    <w:rsid w:val="0006075E"/>
    <w:rsid w:val="00062A0E"/>
    <w:rsid w:val="000669D4"/>
    <w:rsid w:val="00070669"/>
    <w:rsid w:val="000719D7"/>
    <w:rsid w:val="00071D3F"/>
    <w:rsid w:val="0007709E"/>
    <w:rsid w:val="00090838"/>
    <w:rsid w:val="000A021A"/>
    <w:rsid w:val="000A0ABF"/>
    <w:rsid w:val="000A1EEE"/>
    <w:rsid w:val="000A26AB"/>
    <w:rsid w:val="000A2911"/>
    <w:rsid w:val="000A3741"/>
    <w:rsid w:val="000A778F"/>
    <w:rsid w:val="000C1A4A"/>
    <w:rsid w:val="000D034A"/>
    <w:rsid w:val="000D175E"/>
    <w:rsid w:val="000D709E"/>
    <w:rsid w:val="000D73A9"/>
    <w:rsid w:val="000F33F4"/>
    <w:rsid w:val="000F3DE7"/>
    <w:rsid w:val="000F5824"/>
    <w:rsid w:val="000F5EDD"/>
    <w:rsid w:val="000F75C5"/>
    <w:rsid w:val="001058B0"/>
    <w:rsid w:val="00116FBD"/>
    <w:rsid w:val="00120130"/>
    <w:rsid w:val="00126354"/>
    <w:rsid w:val="001264E3"/>
    <w:rsid w:val="00126C11"/>
    <w:rsid w:val="0013444D"/>
    <w:rsid w:val="00140BE7"/>
    <w:rsid w:val="001512D3"/>
    <w:rsid w:val="00151390"/>
    <w:rsid w:val="00151B50"/>
    <w:rsid w:val="00160C22"/>
    <w:rsid w:val="00160E66"/>
    <w:rsid w:val="00165C46"/>
    <w:rsid w:val="00170CA1"/>
    <w:rsid w:val="00172F36"/>
    <w:rsid w:val="001816EE"/>
    <w:rsid w:val="00191C62"/>
    <w:rsid w:val="00192C36"/>
    <w:rsid w:val="001936E4"/>
    <w:rsid w:val="001A0535"/>
    <w:rsid w:val="001A37F6"/>
    <w:rsid w:val="001B0EFB"/>
    <w:rsid w:val="001B22EB"/>
    <w:rsid w:val="001B23C7"/>
    <w:rsid w:val="001B2801"/>
    <w:rsid w:val="001B2A7A"/>
    <w:rsid w:val="001B573C"/>
    <w:rsid w:val="001C15A3"/>
    <w:rsid w:val="001C2A05"/>
    <w:rsid w:val="001D723B"/>
    <w:rsid w:val="001E54D5"/>
    <w:rsid w:val="001E58CD"/>
    <w:rsid w:val="001E6BCD"/>
    <w:rsid w:val="001F0BAA"/>
    <w:rsid w:val="001F36E5"/>
    <w:rsid w:val="001F3791"/>
    <w:rsid w:val="001F3E2D"/>
    <w:rsid w:val="001F406F"/>
    <w:rsid w:val="001F4A93"/>
    <w:rsid w:val="001F7EEB"/>
    <w:rsid w:val="00201D9E"/>
    <w:rsid w:val="00204F1B"/>
    <w:rsid w:val="00205C40"/>
    <w:rsid w:val="00206D74"/>
    <w:rsid w:val="00211AEA"/>
    <w:rsid w:val="002262E8"/>
    <w:rsid w:val="00226CC8"/>
    <w:rsid w:val="00233039"/>
    <w:rsid w:val="00240230"/>
    <w:rsid w:val="00240989"/>
    <w:rsid w:val="002429F0"/>
    <w:rsid w:val="00242C51"/>
    <w:rsid w:val="00253A2F"/>
    <w:rsid w:val="0025553F"/>
    <w:rsid w:val="002660E8"/>
    <w:rsid w:val="002664A4"/>
    <w:rsid w:val="002671FD"/>
    <w:rsid w:val="0027176B"/>
    <w:rsid w:val="00273D45"/>
    <w:rsid w:val="002756DA"/>
    <w:rsid w:val="00277B86"/>
    <w:rsid w:val="00280868"/>
    <w:rsid w:val="002817CA"/>
    <w:rsid w:val="00281A8F"/>
    <w:rsid w:val="00283C93"/>
    <w:rsid w:val="00291289"/>
    <w:rsid w:val="00294A99"/>
    <w:rsid w:val="00295C7C"/>
    <w:rsid w:val="002A4E77"/>
    <w:rsid w:val="002A7590"/>
    <w:rsid w:val="002A783E"/>
    <w:rsid w:val="002B35EF"/>
    <w:rsid w:val="002C7C44"/>
    <w:rsid w:val="002D00BD"/>
    <w:rsid w:val="002D280D"/>
    <w:rsid w:val="002D2EA6"/>
    <w:rsid w:val="002D31C2"/>
    <w:rsid w:val="002F128E"/>
    <w:rsid w:val="002F63A4"/>
    <w:rsid w:val="00302EA4"/>
    <w:rsid w:val="00306356"/>
    <w:rsid w:val="00307164"/>
    <w:rsid w:val="00307E33"/>
    <w:rsid w:val="00312427"/>
    <w:rsid w:val="00313CD8"/>
    <w:rsid w:val="00314150"/>
    <w:rsid w:val="00315F03"/>
    <w:rsid w:val="00347197"/>
    <w:rsid w:val="00350AAC"/>
    <w:rsid w:val="00350C7E"/>
    <w:rsid w:val="0035328D"/>
    <w:rsid w:val="00355F44"/>
    <w:rsid w:val="00360C20"/>
    <w:rsid w:val="00366533"/>
    <w:rsid w:val="00367647"/>
    <w:rsid w:val="003712FD"/>
    <w:rsid w:val="00375A07"/>
    <w:rsid w:val="00385534"/>
    <w:rsid w:val="00392EAF"/>
    <w:rsid w:val="003942FE"/>
    <w:rsid w:val="0039494F"/>
    <w:rsid w:val="003A3596"/>
    <w:rsid w:val="003B0BA2"/>
    <w:rsid w:val="003B5A87"/>
    <w:rsid w:val="003C2961"/>
    <w:rsid w:val="003C6960"/>
    <w:rsid w:val="003D2BB9"/>
    <w:rsid w:val="003D354B"/>
    <w:rsid w:val="003E7C2F"/>
    <w:rsid w:val="003F3DE2"/>
    <w:rsid w:val="003F4AC3"/>
    <w:rsid w:val="003F5AA2"/>
    <w:rsid w:val="00401C76"/>
    <w:rsid w:val="004122C0"/>
    <w:rsid w:val="0041603B"/>
    <w:rsid w:val="00417DD9"/>
    <w:rsid w:val="00423E78"/>
    <w:rsid w:val="00424745"/>
    <w:rsid w:val="0042496D"/>
    <w:rsid w:val="004261BE"/>
    <w:rsid w:val="00430AAD"/>
    <w:rsid w:val="00431DDF"/>
    <w:rsid w:val="00445E79"/>
    <w:rsid w:val="00446364"/>
    <w:rsid w:val="004506B0"/>
    <w:rsid w:val="00451CD5"/>
    <w:rsid w:val="0045565A"/>
    <w:rsid w:val="00465B2A"/>
    <w:rsid w:val="00472DFA"/>
    <w:rsid w:val="004745E6"/>
    <w:rsid w:val="0048061E"/>
    <w:rsid w:val="004808F3"/>
    <w:rsid w:val="0048100C"/>
    <w:rsid w:val="00493F5C"/>
    <w:rsid w:val="00496F25"/>
    <w:rsid w:val="004A2639"/>
    <w:rsid w:val="004A7EF0"/>
    <w:rsid w:val="004B3F04"/>
    <w:rsid w:val="004C4736"/>
    <w:rsid w:val="004C7BEE"/>
    <w:rsid w:val="004D1740"/>
    <w:rsid w:val="004E1257"/>
    <w:rsid w:val="004E3895"/>
    <w:rsid w:val="004E4C62"/>
    <w:rsid w:val="004E5E76"/>
    <w:rsid w:val="004F46A4"/>
    <w:rsid w:val="004F475D"/>
    <w:rsid w:val="00507004"/>
    <w:rsid w:val="005104BC"/>
    <w:rsid w:val="00510B08"/>
    <w:rsid w:val="005136FB"/>
    <w:rsid w:val="005425D9"/>
    <w:rsid w:val="00545881"/>
    <w:rsid w:val="005500AE"/>
    <w:rsid w:val="00553746"/>
    <w:rsid w:val="00554808"/>
    <w:rsid w:val="00554B4E"/>
    <w:rsid w:val="005561D3"/>
    <w:rsid w:val="00557D76"/>
    <w:rsid w:val="00560940"/>
    <w:rsid w:val="005611FB"/>
    <w:rsid w:val="00564E70"/>
    <w:rsid w:val="005662D1"/>
    <w:rsid w:val="00574A69"/>
    <w:rsid w:val="00575B88"/>
    <w:rsid w:val="0057628A"/>
    <w:rsid w:val="00577778"/>
    <w:rsid w:val="00583989"/>
    <w:rsid w:val="00586E21"/>
    <w:rsid w:val="00592881"/>
    <w:rsid w:val="00596EE3"/>
    <w:rsid w:val="005A3BE3"/>
    <w:rsid w:val="005B2210"/>
    <w:rsid w:val="005B2DC9"/>
    <w:rsid w:val="005B63A2"/>
    <w:rsid w:val="005C05DB"/>
    <w:rsid w:val="005C25E7"/>
    <w:rsid w:val="005C3757"/>
    <w:rsid w:val="005C38A5"/>
    <w:rsid w:val="005C7317"/>
    <w:rsid w:val="005D3CC0"/>
    <w:rsid w:val="005D610C"/>
    <w:rsid w:val="005E1852"/>
    <w:rsid w:val="005E66D2"/>
    <w:rsid w:val="005E692C"/>
    <w:rsid w:val="005F2435"/>
    <w:rsid w:val="005F5463"/>
    <w:rsid w:val="005F58A2"/>
    <w:rsid w:val="005F6BCC"/>
    <w:rsid w:val="00602647"/>
    <w:rsid w:val="0060536C"/>
    <w:rsid w:val="006144BA"/>
    <w:rsid w:val="00626ADB"/>
    <w:rsid w:val="006331AD"/>
    <w:rsid w:val="00635785"/>
    <w:rsid w:val="00635AA5"/>
    <w:rsid w:val="0063774C"/>
    <w:rsid w:val="00637BB7"/>
    <w:rsid w:val="00642FF8"/>
    <w:rsid w:val="0065103D"/>
    <w:rsid w:val="0065359E"/>
    <w:rsid w:val="00654832"/>
    <w:rsid w:val="00657A05"/>
    <w:rsid w:val="00657C08"/>
    <w:rsid w:val="006620AE"/>
    <w:rsid w:val="006634E4"/>
    <w:rsid w:val="00670743"/>
    <w:rsid w:val="00671A30"/>
    <w:rsid w:val="00671AED"/>
    <w:rsid w:val="00682853"/>
    <w:rsid w:val="006916E8"/>
    <w:rsid w:val="00694B1B"/>
    <w:rsid w:val="0069687D"/>
    <w:rsid w:val="00697B17"/>
    <w:rsid w:val="006A7CAB"/>
    <w:rsid w:val="006B5D45"/>
    <w:rsid w:val="006B60AE"/>
    <w:rsid w:val="006C2530"/>
    <w:rsid w:val="006C3F86"/>
    <w:rsid w:val="006E302E"/>
    <w:rsid w:val="006E3C4D"/>
    <w:rsid w:val="006E4260"/>
    <w:rsid w:val="0070004F"/>
    <w:rsid w:val="0070170C"/>
    <w:rsid w:val="0070212E"/>
    <w:rsid w:val="007030DC"/>
    <w:rsid w:val="007044FA"/>
    <w:rsid w:val="00705621"/>
    <w:rsid w:val="00720CC5"/>
    <w:rsid w:val="007227F1"/>
    <w:rsid w:val="0072294C"/>
    <w:rsid w:val="0073516E"/>
    <w:rsid w:val="0074087D"/>
    <w:rsid w:val="0074467F"/>
    <w:rsid w:val="00751C5F"/>
    <w:rsid w:val="007520EB"/>
    <w:rsid w:val="00752DEC"/>
    <w:rsid w:val="00760197"/>
    <w:rsid w:val="007627BB"/>
    <w:rsid w:val="00764412"/>
    <w:rsid w:val="00765FB9"/>
    <w:rsid w:val="00770603"/>
    <w:rsid w:val="00772D42"/>
    <w:rsid w:val="00776900"/>
    <w:rsid w:val="00782E5C"/>
    <w:rsid w:val="00786284"/>
    <w:rsid w:val="00786687"/>
    <w:rsid w:val="00790BA7"/>
    <w:rsid w:val="007957C3"/>
    <w:rsid w:val="00795843"/>
    <w:rsid w:val="00795D5E"/>
    <w:rsid w:val="007A203E"/>
    <w:rsid w:val="007A2E45"/>
    <w:rsid w:val="007B12A1"/>
    <w:rsid w:val="007B52A0"/>
    <w:rsid w:val="007C3005"/>
    <w:rsid w:val="007D59D3"/>
    <w:rsid w:val="007D7633"/>
    <w:rsid w:val="007E4E2C"/>
    <w:rsid w:val="007E5955"/>
    <w:rsid w:val="007E6AB3"/>
    <w:rsid w:val="007E6FA7"/>
    <w:rsid w:val="007F14BC"/>
    <w:rsid w:val="007F2811"/>
    <w:rsid w:val="007F6707"/>
    <w:rsid w:val="007F6BFC"/>
    <w:rsid w:val="008025CC"/>
    <w:rsid w:val="00803065"/>
    <w:rsid w:val="00811002"/>
    <w:rsid w:val="00812548"/>
    <w:rsid w:val="00816B2C"/>
    <w:rsid w:val="00817A48"/>
    <w:rsid w:val="00820BA2"/>
    <w:rsid w:val="0082193A"/>
    <w:rsid w:val="00826153"/>
    <w:rsid w:val="00827808"/>
    <w:rsid w:val="008348B8"/>
    <w:rsid w:val="0083735E"/>
    <w:rsid w:val="00850163"/>
    <w:rsid w:val="00857EE9"/>
    <w:rsid w:val="00865657"/>
    <w:rsid w:val="00873071"/>
    <w:rsid w:val="00880D6E"/>
    <w:rsid w:val="00883A38"/>
    <w:rsid w:val="00883E5A"/>
    <w:rsid w:val="008857C6"/>
    <w:rsid w:val="00891D6E"/>
    <w:rsid w:val="00892F7E"/>
    <w:rsid w:val="00893E46"/>
    <w:rsid w:val="00894CDA"/>
    <w:rsid w:val="008A0985"/>
    <w:rsid w:val="008B19D4"/>
    <w:rsid w:val="008B59C7"/>
    <w:rsid w:val="008B7EDD"/>
    <w:rsid w:val="008C1AF6"/>
    <w:rsid w:val="008C23D6"/>
    <w:rsid w:val="008C25EF"/>
    <w:rsid w:val="008D4835"/>
    <w:rsid w:val="008E1377"/>
    <w:rsid w:val="008E4A56"/>
    <w:rsid w:val="008F3756"/>
    <w:rsid w:val="0091019C"/>
    <w:rsid w:val="0091215D"/>
    <w:rsid w:val="00916137"/>
    <w:rsid w:val="00916726"/>
    <w:rsid w:val="00917370"/>
    <w:rsid w:val="00921342"/>
    <w:rsid w:val="0092225B"/>
    <w:rsid w:val="0093623E"/>
    <w:rsid w:val="00947873"/>
    <w:rsid w:val="009555C8"/>
    <w:rsid w:val="00956138"/>
    <w:rsid w:val="00956A7B"/>
    <w:rsid w:val="00967BC3"/>
    <w:rsid w:val="0097216D"/>
    <w:rsid w:val="009724A4"/>
    <w:rsid w:val="0097742A"/>
    <w:rsid w:val="0098110B"/>
    <w:rsid w:val="00984172"/>
    <w:rsid w:val="0099049B"/>
    <w:rsid w:val="009912BB"/>
    <w:rsid w:val="00997771"/>
    <w:rsid w:val="009A0DE3"/>
    <w:rsid w:val="009A27D8"/>
    <w:rsid w:val="009A6A4B"/>
    <w:rsid w:val="009A7CEF"/>
    <w:rsid w:val="009B37E8"/>
    <w:rsid w:val="009B7F32"/>
    <w:rsid w:val="009C1053"/>
    <w:rsid w:val="009C13AB"/>
    <w:rsid w:val="009C14C7"/>
    <w:rsid w:val="009C1DEE"/>
    <w:rsid w:val="009C42D7"/>
    <w:rsid w:val="009C7F2E"/>
    <w:rsid w:val="009D55E7"/>
    <w:rsid w:val="009E06D4"/>
    <w:rsid w:val="009E530E"/>
    <w:rsid w:val="009E7851"/>
    <w:rsid w:val="009F1CAE"/>
    <w:rsid w:val="009F2865"/>
    <w:rsid w:val="009F679E"/>
    <w:rsid w:val="00A00257"/>
    <w:rsid w:val="00A04664"/>
    <w:rsid w:val="00A1065E"/>
    <w:rsid w:val="00A136BD"/>
    <w:rsid w:val="00A13B79"/>
    <w:rsid w:val="00A14B59"/>
    <w:rsid w:val="00A23C3E"/>
    <w:rsid w:val="00A36B99"/>
    <w:rsid w:val="00A416C4"/>
    <w:rsid w:val="00A520F4"/>
    <w:rsid w:val="00A55B99"/>
    <w:rsid w:val="00A56901"/>
    <w:rsid w:val="00A623B0"/>
    <w:rsid w:val="00A77C7B"/>
    <w:rsid w:val="00A83750"/>
    <w:rsid w:val="00A93FE4"/>
    <w:rsid w:val="00A94481"/>
    <w:rsid w:val="00AA1890"/>
    <w:rsid w:val="00AB3105"/>
    <w:rsid w:val="00AB3E7F"/>
    <w:rsid w:val="00AC03F3"/>
    <w:rsid w:val="00AC1C1D"/>
    <w:rsid w:val="00AC2B3F"/>
    <w:rsid w:val="00AC3DAB"/>
    <w:rsid w:val="00AC5418"/>
    <w:rsid w:val="00AD0E26"/>
    <w:rsid w:val="00AD3BA6"/>
    <w:rsid w:val="00AD3CF9"/>
    <w:rsid w:val="00AD797C"/>
    <w:rsid w:val="00AE0642"/>
    <w:rsid w:val="00AE0D5F"/>
    <w:rsid w:val="00AE459C"/>
    <w:rsid w:val="00AE4C7B"/>
    <w:rsid w:val="00AE59EF"/>
    <w:rsid w:val="00AE5AB2"/>
    <w:rsid w:val="00AF083B"/>
    <w:rsid w:val="00AF6C70"/>
    <w:rsid w:val="00AF789B"/>
    <w:rsid w:val="00B0538D"/>
    <w:rsid w:val="00B15BFF"/>
    <w:rsid w:val="00B16469"/>
    <w:rsid w:val="00B200FC"/>
    <w:rsid w:val="00B348F4"/>
    <w:rsid w:val="00B36752"/>
    <w:rsid w:val="00B41247"/>
    <w:rsid w:val="00B44221"/>
    <w:rsid w:val="00B50608"/>
    <w:rsid w:val="00B50D16"/>
    <w:rsid w:val="00B579CF"/>
    <w:rsid w:val="00B60F12"/>
    <w:rsid w:val="00B624F8"/>
    <w:rsid w:val="00B64D41"/>
    <w:rsid w:val="00B6793B"/>
    <w:rsid w:val="00B70820"/>
    <w:rsid w:val="00B733B3"/>
    <w:rsid w:val="00B734E3"/>
    <w:rsid w:val="00B7512A"/>
    <w:rsid w:val="00B75854"/>
    <w:rsid w:val="00B771ED"/>
    <w:rsid w:val="00B80B90"/>
    <w:rsid w:val="00B834FC"/>
    <w:rsid w:val="00B8575B"/>
    <w:rsid w:val="00B92015"/>
    <w:rsid w:val="00B926E6"/>
    <w:rsid w:val="00BA1883"/>
    <w:rsid w:val="00BA48E2"/>
    <w:rsid w:val="00BA6F33"/>
    <w:rsid w:val="00BB095F"/>
    <w:rsid w:val="00BB1D91"/>
    <w:rsid w:val="00BB47D9"/>
    <w:rsid w:val="00BB66FB"/>
    <w:rsid w:val="00BC69EC"/>
    <w:rsid w:val="00BD0428"/>
    <w:rsid w:val="00BF060F"/>
    <w:rsid w:val="00BF5612"/>
    <w:rsid w:val="00BF5948"/>
    <w:rsid w:val="00BF5BAC"/>
    <w:rsid w:val="00C04FAC"/>
    <w:rsid w:val="00C05394"/>
    <w:rsid w:val="00C053A9"/>
    <w:rsid w:val="00C152F1"/>
    <w:rsid w:val="00C17C04"/>
    <w:rsid w:val="00C23C64"/>
    <w:rsid w:val="00C34138"/>
    <w:rsid w:val="00C419D0"/>
    <w:rsid w:val="00C41BB0"/>
    <w:rsid w:val="00C51AEA"/>
    <w:rsid w:val="00C52533"/>
    <w:rsid w:val="00C56B29"/>
    <w:rsid w:val="00C74AEC"/>
    <w:rsid w:val="00C80AE9"/>
    <w:rsid w:val="00C81B79"/>
    <w:rsid w:val="00C84B13"/>
    <w:rsid w:val="00C86BD6"/>
    <w:rsid w:val="00C95F43"/>
    <w:rsid w:val="00C95F71"/>
    <w:rsid w:val="00C96643"/>
    <w:rsid w:val="00C972C2"/>
    <w:rsid w:val="00CA6F45"/>
    <w:rsid w:val="00CB383E"/>
    <w:rsid w:val="00CB6B10"/>
    <w:rsid w:val="00CC5B0E"/>
    <w:rsid w:val="00CC6092"/>
    <w:rsid w:val="00CC634A"/>
    <w:rsid w:val="00CC6AC8"/>
    <w:rsid w:val="00CD392C"/>
    <w:rsid w:val="00CD55C0"/>
    <w:rsid w:val="00CE162E"/>
    <w:rsid w:val="00CE5413"/>
    <w:rsid w:val="00CF3842"/>
    <w:rsid w:val="00CF3EFE"/>
    <w:rsid w:val="00CF7869"/>
    <w:rsid w:val="00D05FFE"/>
    <w:rsid w:val="00D071A8"/>
    <w:rsid w:val="00D1392E"/>
    <w:rsid w:val="00D17AFD"/>
    <w:rsid w:val="00D200C4"/>
    <w:rsid w:val="00D24838"/>
    <w:rsid w:val="00D31002"/>
    <w:rsid w:val="00D31FBE"/>
    <w:rsid w:val="00D33A44"/>
    <w:rsid w:val="00D35DD8"/>
    <w:rsid w:val="00D374F9"/>
    <w:rsid w:val="00D405DC"/>
    <w:rsid w:val="00D43497"/>
    <w:rsid w:val="00D44235"/>
    <w:rsid w:val="00D5129C"/>
    <w:rsid w:val="00D5363F"/>
    <w:rsid w:val="00D57083"/>
    <w:rsid w:val="00D62880"/>
    <w:rsid w:val="00D72451"/>
    <w:rsid w:val="00D72B3D"/>
    <w:rsid w:val="00D818BC"/>
    <w:rsid w:val="00D8328F"/>
    <w:rsid w:val="00D86567"/>
    <w:rsid w:val="00D9016A"/>
    <w:rsid w:val="00D92DF2"/>
    <w:rsid w:val="00D93012"/>
    <w:rsid w:val="00DA3944"/>
    <w:rsid w:val="00DA4E65"/>
    <w:rsid w:val="00DB2097"/>
    <w:rsid w:val="00DB3208"/>
    <w:rsid w:val="00DB5D11"/>
    <w:rsid w:val="00DB5EBE"/>
    <w:rsid w:val="00DB7B02"/>
    <w:rsid w:val="00DC034A"/>
    <w:rsid w:val="00DC5440"/>
    <w:rsid w:val="00DC7382"/>
    <w:rsid w:val="00DD2040"/>
    <w:rsid w:val="00DD2C13"/>
    <w:rsid w:val="00DD4A19"/>
    <w:rsid w:val="00DE3787"/>
    <w:rsid w:val="00DE3953"/>
    <w:rsid w:val="00DE576A"/>
    <w:rsid w:val="00DF4581"/>
    <w:rsid w:val="00DF4B3D"/>
    <w:rsid w:val="00E02D12"/>
    <w:rsid w:val="00E0423E"/>
    <w:rsid w:val="00E15077"/>
    <w:rsid w:val="00E23CC4"/>
    <w:rsid w:val="00E27FA3"/>
    <w:rsid w:val="00E32F3F"/>
    <w:rsid w:val="00E408E3"/>
    <w:rsid w:val="00E4606A"/>
    <w:rsid w:val="00E50B43"/>
    <w:rsid w:val="00E5346A"/>
    <w:rsid w:val="00E56C46"/>
    <w:rsid w:val="00E57383"/>
    <w:rsid w:val="00E734C7"/>
    <w:rsid w:val="00E80A5F"/>
    <w:rsid w:val="00E80D33"/>
    <w:rsid w:val="00E82245"/>
    <w:rsid w:val="00E82418"/>
    <w:rsid w:val="00E84C70"/>
    <w:rsid w:val="00E97AA0"/>
    <w:rsid w:val="00EA551C"/>
    <w:rsid w:val="00EA771C"/>
    <w:rsid w:val="00EB0B91"/>
    <w:rsid w:val="00EB0D4B"/>
    <w:rsid w:val="00EB3D48"/>
    <w:rsid w:val="00EB4879"/>
    <w:rsid w:val="00EB5E8C"/>
    <w:rsid w:val="00EC28B2"/>
    <w:rsid w:val="00EC356D"/>
    <w:rsid w:val="00EE22C4"/>
    <w:rsid w:val="00EE2C6D"/>
    <w:rsid w:val="00EE5275"/>
    <w:rsid w:val="00EE72C1"/>
    <w:rsid w:val="00EE72F2"/>
    <w:rsid w:val="00EF2AE6"/>
    <w:rsid w:val="00EF31C7"/>
    <w:rsid w:val="00EF7714"/>
    <w:rsid w:val="00F001E8"/>
    <w:rsid w:val="00F07FF4"/>
    <w:rsid w:val="00F10295"/>
    <w:rsid w:val="00F12253"/>
    <w:rsid w:val="00F14644"/>
    <w:rsid w:val="00F156FD"/>
    <w:rsid w:val="00F1626F"/>
    <w:rsid w:val="00F21BD3"/>
    <w:rsid w:val="00F2389C"/>
    <w:rsid w:val="00F244D6"/>
    <w:rsid w:val="00F25F38"/>
    <w:rsid w:val="00F27257"/>
    <w:rsid w:val="00F35335"/>
    <w:rsid w:val="00F374CC"/>
    <w:rsid w:val="00F4221E"/>
    <w:rsid w:val="00F443B2"/>
    <w:rsid w:val="00F44624"/>
    <w:rsid w:val="00F44938"/>
    <w:rsid w:val="00F4597D"/>
    <w:rsid w:val="00F50427"/>
    <w:rsid w:val="00F51029"/>
    <w:rsid w:val="00F517F9"/>
    <w:rsid w:val="00F54873"/>
    <w:rsid w:val="00F83320"/>
    <w:rsid w:val="00F91059"/>
    <w:rsid w:val="00F9151A"/>
    <w:rsid w:val="00F91524"/>
    <w:rsid w:val="00F92ADB"/>
    <w:rsid w:val="00F942E8"/>
    <w:rsid w:val="00F94787"/>
    <w:rsid w:val="00F958B6"/>
    <w:rsid w:val="00FA21DF"/>
    <w:rsid w:val="00FA3506"/>
    <w:rsid w:val="00FA3BA8"/>
    <w:rsid w:val="00FA3FFE"/>
    <w:rsid w:val="00FA560B"/>
    <w:rsid w:val="00FA7B96"/>
    <w:rsid w:val="00FB06A5"/>
    <w:rsid w:val="00FB0B63"/>
    <w:rsid w:val="00FB4F5E"/>
    <w:rsid w:val="00FB6122"/>
    <w:rsid w:val="00FC0BBE"/>
    <w:rsid w:val="00FC28E3"/>
    <w:rsid w:val="00FC35A6"/>
    <w:rsid w:val="00FD446C"/>
    <w:rsid w:val="00FD6A89"/>
    <w:rsid w:val="00FE0B47"/>
    <w:rsid w:val="00FE3178"/>
    <w:rsid w:val="00FE52AB"/>
    <w:rsid w:val="00FE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8B6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MS Mincho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F44"/>
    <w:pPr>
      <w:widowControl w:val="0"/>
      <w:jc w:val="both"/>
    </w:pPr>
    <w:rPr>
      <w:rFonts w:ascii="Calibri" w:eastAsia="SimSun" w:hAnsi="Calibri" w:cs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D00BD"/>
    <w:pPr>
      <w:widowControl/>
      <w:adjustRightInd w:val="0"/>
      <w:snapToGrid w:val="0"/>
      <w:spacing w:after="200"/>
      <w:jc w:val="left"/>
    </w:pPr>
    <w:rPr>
      <w:rFonts w:ascii="Times New Roman" w:eastAsia="微软雅黑" w:hAnsi="Times New Roman" w:cs="MS Mincho"/>
      <w:noProof/>
      <w:kern w:val="0"/>
      <w:szCs w:val="21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2D00BD"/>
    <w:rPr>
      <w:rFonts w:ascii="Times New Roman" w:eastAsia="微软雅黑" w:hAnsi="Times New Roman" w:cs="Times New Roman"/>
      <w:noProof/>
      <w:kern w:val="0"/>
      <w:sz w:val="20"/>
      <w:szCs w:val="2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79</Characters>
  <Application>Microsoft Macintosh Word</Application>
  <DocSecurity>0</DocSecurity>
  <Lines>7</Lines>
  <Paragraphs>2</Paragraphs>
  <ScaleCrop>false</ScaleCrop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18-05-31T08:34:00Z</dcterms:created>
  <dcterms:modified xsi:type="dcterms:W3CDTF">2018-05-31T08:48:00Z</dcterms:modified>
</cp:coreProperties>
</file>